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D5A" w:rsidRDefault="00851E52" w:rsidP="00914D5A">
      <w:pPr>
        <w:pStyle w:val="NormalWeb"/>
        <w:spacing w:before="0" w:beforeAutospacing="0" w:after="0" w:afterAutospacing="0"/>
        <w:jc w:val="both"/>
        <w:rPr>
          <w:rFonts w:eastAsiaTheme="minorHAnsi"/>
          <w:b/>
        </w:rPr>
      </w:pPr>
      <w:r>
        <w:rPr>
          <w:rFonts w:eastAsiaTheme="minorHAnsi"/>
          <w:b/>
        </w:rPr>
        <w:t>Appendix 3</w:t>
      </w:r>
      <w:r w:rsidRPr="00A3230A">
        <w:rPr>
          <w:rFonts w:eastAsiaTheme="minorHAnsi"/>
          <w:b/>
        </w:rPr>
        <w:t xml:space="preserve">: </w:t>
      </w:r>
    </w:p>
    <w:p w:rsidR="00851E52" w:rsidRDefault="00914D5A" w:rsidP="00914D5A">
      <w:pPr>
        <w:pStyle w:val="NormalWeb"/>
        <w:spacing w:before="0" w:beforeAutospacing="0" w:after="0" w:afterAutospacing="0"/>
        <w:jc w:val="both"/>
        <w:rPr>
          <w:rFonts w:eastAsiaTheme="minorHAnsi"/>
          <w:b/>
        </w:rPr>
      </w:pPr>
      <w:r>
        <w:rPr>
          <w:rFonts w:eastAsiaTheme="minorHAnsi"/>
          <w:b/>
        </w:rPr>
        <w:t xml:space="preserve">Detailed </w:t>
      </w:r>
      <w:proofErr w:type="spellStart"/>
      <w:r w:rsidR="00851E52" w:rsidRPr="00914D5A">
        <w:rPr>
          <w:rFonts w:eastAsiaTheme="minorHAnsi"/>
          <w:b/>
        </w:rPr>
        <w:t>Scheffe</w:t>
      </w:r>
      <w:proofErr w:type="spellEnd"/>
      <w:r w:rsidR="00851E52" w:rsidRPr="00914D5A">
        <w:rPr>
          <w:rFonts w:eastAsiaTheme="minorHAnsi"/>
          <w:b/>
        </w:rPr>
        <w:t xml:space="preserve"> </w:t>
      </w:r>
      <w:proofErr w:type="spellStart"/>
      <w:r w:rsidR="00851E52" w:rsidRPr="00914D5A">
        <w:rPr>
          <w:rFonts w:eastAsiaTheme="minorHAnsi"/>
          <w:b/>
        </w:rPr>
        <w:t>posthoc</w:t>
      </w:r>
      <w:proofErr w:type="spellEnd"/>
      <w:r w:rsidR="00851E52" w:rsidRPr="00914D5A">
        <w:rPr>
          <w:rFonts w:eastAsiaTheme="minorHAnsi"/>
          <w:b/>
        </w:rPr>
        <w:t xml:space="preserve"> test results</w:t>
      </w:r>
      <w:r>
        <w:rPr>
          <w:rFonts w:eastAsiaTheme="minorHAnsi"/>
          <w:b/>
        </w:rPr>
        <w:t>:</w:t>
      </w:r>
    </w:p>
    <w:p w:rsidR="00914D5A" w:rsidRPr="00914D5A" w:rsidRDefault="00914D5A" w:rsidP="00914D5A">
      <w:pPr>
        <w:pStyle w:val="NormalWeb"/>
        <w:spacing w:before="0" w:beforeAutospacing="0" w:after="0" w:afterAutospacing="0"/>
        <w:jc w:val="both"/>
        <w:rPr>
          <w:rFonts w:eastAsiaTheme="minorHAnsi"/>
          <w:b/>
        </w:rPr>
      </w:pPr>
    </w:p>
    <w:tbl>
      <w:tblPr>
        <w:tblW w:w="8383" w:type="dxa"/>
        <w:tblLook w:val="04A0" w:firstRow="1" w:lastRow="0" w:firstColumn="1" w:lastColumn="0" w:noHBand="0" w:noVBand="1"/>
      </w:tblPr>
      <w:tblGrid>
        <w:gridCol w:w="1634"/>
        <w:gridCol w:w="986"/>
        <w:gridCol w:w="986"/>
        <w:gridCol w:w="1157"/>
        <w:gridCol w:w="960"/>
        <w:gridCol w:w="960"/>
        <w:gridCol w:w="960"/>
        <w:gridCol w:w="960"/>
      </w:tblGrid>
      <w:tr w:rsidR="00851E52" w:rsidRPr="00C47B2E" w:rsidTr="0089078B">
        <w:trPr>
          <w:trHeight w:val="300"/>
        </w:trPr>
        <w:tc>
          <w:tcPr>
            <w:tcW w:w="83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b/>
                <w:bCs/>
                <w:color w:val="010205"/>
              </w:rPr>
              <w:t>Multiple Comparisons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B2E">
              <w:rPr>
                <w:rFonts w:ascii="Times New Roman" w:eastAsia="Times New Roman" w:hAnsi="Times New Roman" w:cs="Times New Roman"/>
                <w:color w:val="000000"/>
              </w:rPr>
              <w:t>Scheff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E52" w:rsidRPr="00C47B2E" w:rsidTr="0089078B">
        <w:trPr>
          <w:trHeight w:val="73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Dependent Variab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(I) Scenari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(J) Scenario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Mean Difference (I-J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Std. Error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Sig.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95% Confidence Interval</w:t>
            </w:r>
          </w:p>
        </w:tc>
      </w:tr>
      <w:tr w:rsidR="00851E52" w:rsidRPr="00C47B2E" w:rsidTr="0089078B">
        <w:trPr>
          <w:trHeight w:val="495"/>
        </w:trPr>
        <w:tc>
          <w:tcPr>
            <w:tcW w:w="141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Lower B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851E52" w:rsidRPr="00C47B2E" w:rsidRDefault="00851E52" w:rsidP="0089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Upper Bound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Perceived Privacy Concern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3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1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1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2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4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4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6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6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5.7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9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6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0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8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06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9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1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7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9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5.0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2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5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5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06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2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1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3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8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5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5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7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264A60"/>
              </w:rPr>
              <w:t xml:space="preserve">Perceived </w:t>
            </w:r>
            <w:r w:rsidRPr="00C47B2E">
              <w:rPr>
                <w:rFonts w:ascii="Times New Roman" w:eastAsia="Times New Roman" w:hAnsi="Times New Roman" w:cs="Times New Roman"/>
                <w:color w:val="264A60"/>
              </w:rPr>
              <w:t xml:space="preserve">Trust 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2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3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8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1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215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1.0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769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5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9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0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6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2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5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6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7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3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215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4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5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0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6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9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769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4.9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0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5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7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4A60"/>
              </w:rPr>
              <w:t>Percevied</w:t>
            </w:r>
            <w:proofErr w:type="spellEnd"/>
            <w:r>
              <w:rPr>
                <w:rFonts w:ascii="Times New Roman" w:eastAsia="Times New Roman" w:hAnsi="Times New Roman" w:cs="Times New Roman"/>
                <w:color w:val="264A60"/>
              </w:rPr>
              <w:t xml:space="preserve"> Communication Barriers 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7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7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752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1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861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2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0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3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9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410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4.8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519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4.9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9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3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8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377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7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48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8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5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8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8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867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2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97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3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752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3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410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4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0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377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1.0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867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4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5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861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4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519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1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48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1.1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97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5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4924BB">
              <w:rPr>
                <w:rFonts w:ascii="Times New Roman" w:eastAsia="Times New Roman" w:hAnsi="Times New Roman" w:cs="Times New Roman"/>
                <w:color w:val="264A60"/>
                <w:sz w:val="20"/>
              </w:rPr>
              <w:t>Perceived</w:t>
            </w:r>
            <w:r w:rsidR="007729C8" w:rsidRPr="004924BB">
              <w:rPr>
                <w:rFonts w:ascii="Times New Roman" w:eastAsia="Times New Roman" w:hAnsi="Times New Roman" w:cs="Times New Roman"/>
                <w:color w:val="264A60"/>
                <w:sz w:val="20"/>
              </w:rPr>
              <w:t xml:space="preserve"> </w:t>
            </w:r>
            <w:r w:rsidRPr="004924BB">
              <w:rPr>
                <w:rFonts w:ascii="Times New Roman" w:eastAsia="Times New Roman" w:hAnsi="Times New Roman" w:cs="Times New Roman"/>
                <w:color w:val="264A60"/>
                <w:sz w:val="20"/>
              </w:rPr>
              <w:t>Transparency of Regulatory Standard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6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1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6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038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3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905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2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0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8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4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768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1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635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4.9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4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7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8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222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5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088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3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0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7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70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0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573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4.9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038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7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768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4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222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9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70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3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905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5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635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4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3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088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8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573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2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4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>
              <w:rPr>
                <w:rFonts w:ascii="Times New Roman" w:eastAsia="Times New Roman" w:hAnsi="Times New Roman" w:cs="Times New Roman"/>
                <w:color w:val="264A60"/>
              </w:rPr>
              <w:t xml:space="preserve">Perceived </w:t>
            </w: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Liability Issue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3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9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5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5.5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921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7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3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4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0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5.0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5.2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5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0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2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529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6.3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725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6.5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1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6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3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8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5.0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529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6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7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0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921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0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725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6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9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6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Perceived Benefit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6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3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1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2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2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0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3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5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2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5.0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5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6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6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5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3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4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5.3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9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7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9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4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5.2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9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7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7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Intention to Use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0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43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3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752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4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72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4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5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7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5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51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1.25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3.490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1.2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0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7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0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2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3.01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4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790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5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2.764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5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-0.4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752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02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51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7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18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790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0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9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726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00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3.490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7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2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4.16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-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2.764</w:t>
            </w:r>
            <w:r w:rsidRPr="00C47B2E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C47B2E">
              <w:rPr>
                <w:rFonts w:ascii="Times New Roman" w:eastAsia="Times New Roman" w:hAnsi="Times New Roman" w:cs="Times New Roman"/>
                <w:color w:val="FF0000"/>
              </w:rPr>
              <w:t>5.04</w:t>
            </w:r>
          </w:p>
        </w:tc>
      </w:tr>
      <w:tr w:rsidR="00851E52" w:rsidRPr="00C47B2E" w:rsidTr="0089078B">
        <w:trPr>
          <w:trHeight w:val="30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</w:rPr>
            </w:pPr>
            <w:r w:rsidRPr="00C47B2E">
              <w:rPr>
                <w:rFonts w:ascii="Times New Roman" w:eastAsia="Times New Roman" w:hAnsi="Times New Roman" w:cs="Times New Roman"/>
                <w:color w:val="264A60"/>
              </w:rPr>
              <w:t>3-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-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:rsidR="00851E52" w:rsidRPr="00C47B2E" w:rsidRDefault="00851E52" w:rsidP="00890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</w:rPr>
            </w:pPr>
            <w:r w:rsidRPr="00C47B2E">
              <w:rPr>
                <w:rFonts w:ascii="Times New Roman" w:eastAsia="Times New Roman" w:hAnsi="Times New Roman" w:cs="Times New Roman"/>
                <w:color w:val="010205"/>
              </w:rPr>
              <w:t>2.24</w:t>
            </w:r>
          </w:p>
        </w:tc>
      </w:tr>
    </w:tbl>
    <w:p w:rsidR="00851E52" w:rsidRDefault="00851E52" w:rsidP="00851E52">
      <w:pPr>
        <w:rPr>
          <w:rFonts w:ascii="Times New Roman" w:hAnsi="Times New Roman" w:cs="Times New Roman"/>
        </w:rPr>
      </w:pPr>
    </w:p>
    <w:p w:rsidR="001363DB" w:rsidRPr="00E5779C" w:rsidRDefault="00E5779C" w:rsidP="00851E52">
      <w:pPr>
        <w:rPr>
          <w:rFonts w:ascii="Times New Roman" w:hAnsi="Times New Roman" w:cs="Times New Roman"/>
          <w:b/>
        </w:rPr>
      </w:pPr>
      <w:r w:rsidRPr="00E5779C">
        <w:rPr>
          <w:rFonts w:ascii="Times New Roman" w:hAnsi="Times New Roman" w:cs="Times New Roman"/>
          <w:b/>
        </w:rPr>
        <w:t>Outcome variable differences</w:t>
      </w:r>
      <w:r>
        <w:rPr>
          <w:rFonts w:ascii="Times New Roman" w:hAnsi="Times New Roman" w:cs="Times New Roman"/>
          <w:b/>
        </w:rPr>
        <w:t xml:space="preserve"> across proposed scenarios</w:t>
      </w:r>
      <w:r w:rsidRPr="00E5779C">
        <w:rPr>
          <w:rFonts w:ascii="Times New Roman" w:hAnsi="Times New Roman" w:cs="Times New Roman"/>
          <w:b/>
        </w:rPr>
        <w:t>: Bar charts</w:t>
      </w:r>
    </w:p>
    <w:p w:rsidR="001363DB" w:rsidRDefault="00851E52" w:rsidP="00851E5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14A785" wp14:editId="676B80B7">
            <wp:extent cx="5638800" cy="2352675"/>
            <wp:effectExtent l="0" t="0" r="0" b="952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61DA0A29-3E61-41D5-9890-BC557FC71F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5779C" w:rsidRDefault="00851E52" w:rsidP="00851E5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35DFCC" wp14:editId="07D75D7E">
            <wp:extent cx="5648325" cy="2609850"/>
            <wp:effectExtent l="0" t="0" r="952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0A480C7-D055-4920-B379-76064DC318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5779C" w:rsidRDefault="00851E52" w:rsidP="00851E5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C2A7014" wp14:editId="331AB025">
            <wp:extent cx="5695950" cy="2562225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56FBE87-26A3-43FE-B824-68006762EF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5779C" w:rsidRDefault="00851E52" w:rsidP="00851E5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1E43F1B" wp14:editId="4C55A31C">
            <wp:extent cx="5715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33D882C-42BB-4F1B-A4D8-6037EBAE80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5779C" w:rsidRDefault="00851E52" w:rsidP="00851E5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5F3AC6" wp14:editId="3C5E69FD">
            <wp:extent cx="5734050" cy="24765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10FC07DE-65AE-44A4-BFAA-7DB8499571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5779C" w:rsidRDefault="00E5779C" w:rsidP="00851E52">
      <w:pPr>
        <w:rPr>
          <w:rFonts w:ascii="Times New Roman" w:hAnsi="Times New Roman" w:cs="Times New Roman"/>
        </w:rPr>
      </w:pPr>
    </w:p>
    <w:p w:rsidR="00E5779C" w:rsidRDefault="00851E52" w:rsidP="00851E5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D14E143" wp14:editId="75126C5A">
            <wp:extent cx="5810250" cy="2428875"/>
            <wp:effectExtent l="0" t="0" r="0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77B98EC9-BA1E-448A-AC5D-3BC8C1B50C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5779C" w:rsidRDefault="00851E52" w:rsidP="00851E5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ED3AE8E" wp14:editId="79DC7325">
            <wp:extent cx="5819775" cy="2447925"/>
            <wp:effectExtent l="0" t="0" r="9525" b="952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89E171D5-D6AE-4DEF-B66F-CD4863CAB5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5779C" w:rsidRDefault="00851E52" w:rsidP="00851E5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3A526C" wp14:editId="6D78B600">
            <wp:extent cx="5829300" cy="2600325"/>
            <wp:effectExtent l="0" t="0" r="0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C4B9D42-9C27-4CB9-9827-BF97E3D156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851E52" w:rsidRPr="00A4059A" w:rsidRDefault="00851E52" w:rsidP="00851E5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AEB03C1" wp14:editId="34FBD05E">
            <wp:extent cx="5915025" cy="2447925"/>
            <wp:effectExtent l="0" t="0" r="9525" b="952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3F233B2-836A-4E5C-B230-7B9E533266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851E52" w:rsidRPr="00A3230A" w:rsidRDefault="00851E52" w:rsidP="00851E52">
      <w:pPr>
        <w:pStyle w:val="NormalWeb"/>
        <w:spacing w:before="0" w:beforeAutospacing="0" w:after="0" w:afterAutospacing="0"/>
        <w:jc w:val="both"/>
        <w:rPr>
          <w:rFonts w:eastAsiaTheme="minorHAnsi"/>
          <w:b/>
        </w:rPr>
      </w:pPr>
    </w:p>
    <w:p w:rsidR="00F15B0F" w:rsidRDefault="00AE1D67"/>
    <w:sectPr w:rsidR="00F15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95066"/>
    <w:multiLevelType w:val="hybridMultilevel"/>
    <w:tmpl w:val="8CC4A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87F81"/>
    <w:multiLevelType w:val="hybridMultilevel"/>
    <w:tmpl w:val="0CE8A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E27110"/>
    <w:multiLevelType w:val="hybridMultilevel"/>
    <w:tmpl w:val="D2407462"/>
    <w:lvl w:ilvl="0" w:tplc="C6DC72B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tzCyNDM1MTUyNzFX0lEKTi0uzszPAykwqQUATn2F8iwAAAA="/>
  </w:docVars>
  <w:rsids>
    <w:rsidRoot w:val="00851E52"/>
    <w:rsid w:val="001363DB"/>
    <w:rsid w:val="00385552"/>
    <w:rsid w:val="003E16A0"/>
    <w:rsid w:val="004924BB"/>
    <w:rsid w:val="007729C8"/>
    <w:rsid w:val="00851E52"/>
    <w:rsid w:val="00914D5A"/>
    <w:rsid w:val="00AE1D67"/>
    <w:rsid w:val="00E5779C"/>
    <w:rsid w:val="00F1747B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DDA20-B1F0-4468-91C8-8566F1ACD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1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51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1E5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51E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E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E5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51E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lam\Dropbox\Pouyan\AI\ANOV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lam\Dropbox\Pouyan\AI\ANOV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lam\Dropbox\Pouyan\AI\ANOV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lam\Dropbox\Pouyan\AI\ANOV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lam\Dropbox\Pouyan\AI\ANOV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lam\Dropbox\Pouyan\AI\ANOV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lam\Dropbox\Pouyan\AI\ANOVA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lam\Dropbox\Pouyan\AI\ANOVA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lam\Dropbox\Pouyan\AI\ANOVA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ived Performance Risk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scriptives!$K$3</c:f>
              <c:strCache>
                <c:ptCount val="1"/>
                <c:pt idx="0">
                  <c:v>Performance Risk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scriptives!$J$4:$J$9</c:f>
              <c:strCache>
                <c:ptCount val="6"/>
                <c:pt idx="0">
                  <c:v>1-1</c:v>
                </c:pt>
                <c:pt idx="1">
                  <c:v>1-2</c:v>
                </c:pt>
                <c:pt idx="2">
                  <c:v>2-1</c:v>
                </c:pt>
                <c:pt idx="3">
                  <c:v>2-2</c:v>
                </c:pt>
                <c:pt idx="4">
                  <c:v>3-1</c:v>
                </c:pt>
                <c:pt idx="5">
                  <c:v>3-2</c:v>
                </c:pt>
              </c:strCache>
            </c:strRef>
          </c:cat>
          <c:val>
            <c:numRef>
              <c:f>Descriptives!$K$4:$K$9</c:f>
              <c:numCache>
                <c:formatCode>###0.00</c:formatCode>
                <c:ptCount val="6"/>
                <c:pt idx="0">
                  <c:v>16.342857142857142</c:v>
                </c:pt>
                <c:pt idx="1">
                  <c:v>16.21153846153846</c:v>
                </c:pt>
                <c:pt idx="2">
                  <c:v>16.592920353982301</c:v>
                </c:pt>
                <c:pt idx="3">
                  <c:v>17.04854368932039</c:v>
                </c:pt>
                <c:pt idx="4">
                  <c:v>15.361904761904762</c:v>
                </c:pt>
                <c:pt idx="5">
                  <c:v>15.855769230769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63-4F96-982E-CDDA492A9F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4546080"/>
        <c:axId val="428225728"/>
      </c:barChart>
      <c:catAx>
        <c:axId val="564546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225728"/>
        <c:crosses val="autoZero"/>
        <c:auto val="1"/>
        <c:lblAlgn val="ctr"/>
        <c:lblOffset val="100"/>
        <c:noMultiLvlLbl val="0"/>
      </c:catAx>
      <c:valAx>
        <c:axId val="428225728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546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ived Social Bia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scriptives!$L$3</c:f>
              <c:strCache>
                <c:ptCount val="1"/>
                <c:pt idx="0">
                  <c:v>Perceived Bia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scriptives!$J$4:$J$9</c:f>
              <c:strCache>
                <c:ptCount val="6"/>
                <c:pt idx="0">
                  <c:v>1-1</c:v>
                </c:pt>
                <c:pt idx="1">
                  <c:v>1-2</c:v>
                </c:pt>
                <c:pt idx="2">
                  <c:v>2-1</c:v>
                </c:pt>
                <c:pt idx="3">
                  <c:v>2-2</c:v>
                </c:pt>
                <c:pt idx="4">
                  <c:v>3-1</c:v>
                </c:pt>
                <c:pt idx="5">
                  <c:v>3-2</c:v>
                </c:pt>
              </c:strCache>
            </c:strRef>
          </c:cat>
          <c:val>
            <c:numRef>
              <c:f>Descriptives!$L$4:$L$9</c:f>
              <c:numCache>
                <c:formatCode>###0.00</c:formatCode>
                <c:ptCount val="6"/>
                <c:pt idx="0">
                  <c:v>12.752380952380953</c:v>
                </c:pt>
                <c:pt idx="1">
                  <c:v>12.98076923076923</c:v>
                </c:pt>
                <c:pt idx="2">
                  <c:v>12.982300884955752</c:v>
                </c:pt>
                <c:pt idx="3">
                  <c:v>13.155339805825243</c:v>
                </c:pt>
                <c:pt idx="4">
                  <c:v>12.219047619047618</c:v>
                </c:pt>
                <c:pt idx="5">
                  <c:v>12.4423076923076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F4-4891-82B1-4A219D8ED1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7889232"/>
        <c:axId val="570074064"/>
      </c:barChart>
      <c:catAx>
        <c:axId val="567889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074064"/>
        <c:crosses val="autoZero"/>
        <c:auto val="1"/>
        <c:lblAlgn val="ctr"/>
        <c:lblOffset val="100"/>
        <c:noMultiLvlLbl val="0"/>
      </c:catAx>
      <c:valAx>
        <c:axId val="57007406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889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scriptives!$M$3</c:f>
              <c:strCache>
                <c:ptCount val="1"/>
                <c:pt idx="0">
                  <c:v>Perceived Privacy Concer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scriptives!$J$4:$J$9</c:f>
              <c:strCache>
                <c:ptCount val="6"/>
                <c:pt idx="0">
                  <c:v>1-1</c:v>
                </c:pt>
                <c:pt idx="1">
                  <c:v>1-2</c:v>
                </c:pt>
                <c:pt idx="2">
                  <c:v>2-1</c:v>
                </c:pt>
                <c:pt idx="3">
                  <c:v>2-2</c:v>
                </c:pt>
                <c:pt idx="4">
                  <c:v>3-1</c:v>
                </c:pt>
                <c:pt idx="5">
                  <c:v>3-2</c:v>
                </c:pt>
              </c:strCache>
            </c:strRef>
          </c:cat>
          <c:val>
            <c:numRef>
              <c:f>Descriptives!$M$4:$M$9</c:f>
              <c:numCache>
                <c:formatCode>###0.00</c:formatCode>
                <c:ptCount val="6"/>
                <c:pt idx="0">
                  <c:v>19.009523809523809</c:v>
                </c:pt>
                <c:pt idx="1">
                  <c:v>20.53846153846154</c:v>
                </c:pt>
                <c:pt idx="2">
                  <c:v>20.761061946902654</c:v>
                </c:pt>
                <c:pt idx="3">
                  <c:v>19.825242718446603</c:v>
                </c:pt>
                <c:pt idx="4">
                  <c:v>17.695238095238096</c:v>
                </c:pt>
                <c:pt idx="5">
                  <c:v>19.480769230769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7E-4288-9FF9-68C110359D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48303968"/>
        <c:axId val="472168016"/>
      </c:barChart>
      <c:catAx>
        <c:axId val="748303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168016"/>
        <c:crosses val="autoZero"/>
        <c:auto val="1"/>
        <c:lblAlgn val="ctr"/>
        <c:lblOffset val="100"/>
        <c:noMultiLvlLbl val="0"/>
      </c:catAx>
      <c:valAx>
        <c:axId val="472168016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8303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ived Trust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scriptives!$N$3</c:f>
              <c:strCache>
                <c:ptCount val="1"/>
                <c:pt idx="0">
                  <c:v>Trust in AI Mechanis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scriptives!$J$4:$J$9</c:f>
              <c:strCache>
                <c:ptCount val="6"/>
                <c:pt idx="0">
                  <c:v>1-1</c:v>
                </c:pt>
                <c:pt idx="1">
                  <c:v>1-2</c:v>
                </c:pt>
                <c:pt idx="2">
                  <c:v>2-1</c:v>
                </c:pt>
                <c:pt idx="3">
                  <c:v>2-2</c:v>
                </c:pt>
                <c:pt idx="4">
                  <c:v>3-1</c:v>
                </c:pt>
                <c:pt idx="5">
                  <c:v>3-2</c:v>
                </c:pt>
              </c:strCache>
            </c:strRef>
          </c:cat>
          <c:val>
            <c:numRef>
              <c:f>Descriptives!$N$4:$N$9</c:f>
              <c:numCache>
                <c:formatCode>###0.00</c:formatCode>
                <c:ptCount val="6"/>
                <c:pt idx="0">
                  <c:v>16.485714285714284</c:v>
                </c:pt>
                <c:pt idx="1">
                  <c:v>15.423076923076923</c:v>
                </c:pt>
                <c:pt idx="2">
                  <c:v>17.274336283185839</c:v>
                </c:pt>
                <c:pt idx="3">
                  <c:v>16.825242718446603</c:v>
                </c:pt>
                <c:pt idx="4">
                  <c:v>18.638095238095239</c:v>
                </c:pt>
                <c:pt idx="5">
                  <c:v>18.1923076923076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6E-430B-A4DB-05BFEF9BA8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239984"/>
        <c:axId val="472871216"/>
      </c:barChart>
      <c:catAx>
        <c:axId val="716239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871216"/>
        <c:crosses val="autoZero"/>
        <c:auto val="1"/>
        <c:lblAlgn val="ctr"/>
        <c:lblOffset val="100"/>
        <c:noMultiLvlLbl val="0"/>
      </c:catAx>
      <c:valAx>
        <c:axId val="472871216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239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ived Communication Barrie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scriptives!$O$3</c:f>
              <c:strCache>
                <c:ptCount val="1"/>
                <c:pt idx="0">
                  <c:v>Human Aspec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scriptives!$J$4:$J$9</c:f>
              <c:strCache>
                <c:ptCount val="6"/>
                <c:pt idx="0">
                  <c:v>1-1</c:v>
                </c:pt>
                <c:pt idx="1">
                  <c:v>1-2</c:v>
                </c:pt>
                <c:pt idx="2">
                  <c:v>2-1</c:v>
                </c:pt>
                <c:pt idx="3">
                  <c:v>2-2</c:v>
                </c:pt>
                <c:pt idx="4">
                  <c:v>3-1</c:v>
                </c:pt>
                <c:pt idx="5">
                  <c:v>3-2</c:v>
                </c:pt>
              </c:strCache>
            </c:strRef>
          </c:cat>
          <c:val>
            <c:numRef>
              <c:f>Descriptives!$O$4:$O$9</c:f>
              <c:numCache>
                <c:formatCode>###0.00</c:formatCode>
                <c:ptCount val="6"/>
                <c:pt idx="0">
                  <c:v>17.428571428571427</c:v>
                </c:pt>
                <c:pt idx="1">
                  <c:v>17.08653846153846</c:v>
                </c:pt>
                <c:pt idx="2">
                  <c:v>18.053097345132745</c:v>
                </c:pt>
                <c:pt idx="3">
                  <c:v>17.543689320388349</c:v>
                </c:pt>
                <c:pt idx="4">
                  <c:v>14.676190476190476</c:v>
                </c:pt>
                <c:pt idx="5">
                  <c:v>14.5673076923076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BF-428C-92D1-8E6EA33EC7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8706256"/>
        <c:axId val="795181216"/>
      </c:barChart>
      <c:catAx>
        <c:axId val="568706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181216"/>
        <c:crosses val="autoZero"/>
        <c:auto val="1"/>
        <c:lblAlgn val="ctr"/>
        <c:lblOffset val="100"/>
        <c:noMultiLvlLbl val="0"/>
      </c:catAx>
      <c:valAx>
        <c:axId val="795181216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8706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Perceived</a:t>
            </a:r>
            <a:r>
              <a:rPr lang="en-US" sz="1200" baseline="0"/>
              <a:t> </a:t>
            </a:r>
            <a:r>
              <a:rPr lang="en-US" sz="1200"/>
              <a:t>Transparency of Regulatory Standar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scriptives!$P$3</c:f>
              <c:strCache>
                <c:ptCount val="1"/>
                <c:pt idx="0">
                  <c:v>Transparency of Regulatory Standard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scriptives!$J$4:$J$9</c:f>
              <c:strCache>
                <c:ptCount val="6"/>
                <c:pt idx="0">
                  <c:v>1-1</c:v>
                </c:pt>
                <c:pt idx="1">
                  <c:v>1-2</c:v>
                </c:pt>
                <c:pt idx="2">
                  <c:v>2-1</c:v>
                </c:pt>
                <c:pt idx="3">
                  <c:v>2-2</c:v>
                </c:pt>
                <c:pt idx="4">
                  <c:v>3-1</c:v>
                </c:pt>
                <c:pt idx="5">
                  <c:v>3-2</c:v>
                </c:pt>
              </c:strCache>
            </c:strRef>
          </c:cat>
          <c:val>
            <c:numRef>
              <c:f>Descriptives!$P$4:$P$9</c:f>
              <c:numCache>
                <c:formatCode>###0.00</c:formatCode>
                <c:ptCount val="6"/>
                <c:pt idx="0">
                  <c:v>17.904761904761905</c:v>
                </c:pt>
                <c:pt idx="1">
                  <c:v>17.634615384615383</c:v>
                </c:pt>
                <c:pt idx="2">
                  <c:v>18.088495575221238</c:v>
                </c:pt>
                <c:pt idx="3">
                  <c:v>17.572815533980581</c:v>
                </c:pt>
                <c:pt idx="4">
                  <c:v>14.866666666666667</c:v>
                </c:pt>
                <c:pt idx="5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70-493B-9CDB-92175C0570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4274976"/>
        <c:axId val="795182048"/>
      </c:barChart>
      <c:catAx>
        <c:axId val="754274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182048"/>
        <c:crosses val="autoZero"/>
        <c:auto val="1"/>
        <c:lblAlgn val="ctr"/>
        <c:lblOffset val="100"/>
        <c:noMultiLvlLbl val="0"/>
      </c:catAx>
      <c:valAx>
        <c:axId val="795182048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4274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ived Liability Issu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scriptives!$Q$3</c:f>
              <c:strCache>
                <c:ptCount val="1"/>
                <c:pt idx="0">
                  <c:v>Liability Issu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scriptives!$J$4:$J$9</c:f>
              <c:strCache>
                <c:ptCount val="6"/>
                <c:pt idx="0">
                  <c:v>1-1</c:v>
                </c:pt>
                <c:pt idx="1">
                  <c:v>1-2</c:v>
                </c:pt>
                <c:pt idx="2">
                  <c:v>2-1</c:v>
                </c:pt>
                <c:pt idx="3">
                  <c:v>2-2</c:v>
                </c:pt>
                <c:pt idx="4">
                  <c:v>3-1</c:v>
                </c:pt>
                <c:pt idx="5">
                  <c:v>3-2</c:v>
                </c:pt>
              </c:strCache>
            </c:strRef>
          </c:cat>
          <c:val>
            <c:numRef>
              <c:f>Descriptives!$Q$4:$Q$9</c:f>
              <c:numCache>
                <c:formatCode>###0.00</c:formatCode>
                <c:ptCount val="6"/>
                <c:pt idx="0">
                  <c:v>21.257142857142856</c:v>
                </c:pt>
                <c:pt idx="1">
                  <c:v>20.75</c:v>
                </c:pt>
                <c:pt idx="2">
                  <c:v>22.061946902654867</c:v>
                </c:pt>
                <c:pt idx="3">
                  <c:v>20.572815533980581</c:v>
                </c:pt>
                <c:pt idx="4">
                  <c:v>18.533333333333335</c:v>
                </c:pt>
                <c:pt idx="5">
                  <c:v>18.336538461538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4B-488E-AF47-FB0B0A3639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5399520"/>
        <c:axId val="748228016"/>
      </c:barChart>
      <c:catAx>
        <c:axId val="475399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8228016"/>
        <c:crosses val="autoZero"/>
        <c:auto val="1"/>
        <c:lblAlgn val="ctr"/>
        <c:lblOffset val="100"/>
        <c:noMultiLvlLbl val="0"/>
      </c:catAx>
      <c:valAx>
        <c:axId val="748228016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5399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scriptives!$R$3</c:f>
              <c:strCache>
                <c:ptCount val="1"/>
                <c:pt idx="0">
                  <c:v>Perceived Benefi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scriptives!$J$4:$J$9</c:f>
              <c:strCache>
                <c:ptCount val="6"/>
                <c:pt idx="0">
                  <c:v>1-1</c:v>
                </c:pt>
                <c:pt idx="1">
                  <c:v>1-2</c:v>
                </c:pt>
                <c:pt idx="2">
                  <c:v>2-1</c:v>
                </c:pt>
                <c:pt idx="3">
                  <c:v>2-2</c:v>
                </c:pt>
                <c:pt idx="4">
                  <c:v>3-1</c:v>
                </c:pt>
                <c:pt idx="5">
                  <c:v>3-2</c:v>
                </c:pt>
              </c:strCache>
            </c:strRef>
          </c:cat>
          <c:val>
            <c:numRef>
              <c:f>Descriptives!$R$4:$R$9</c:f>
              <c:numCache>
                <c:formatCode>###0.00</c:formatCode>
                <c:ptCount val="6"/>
                <c:pt idx="0">
                  <c:v>24.466666666666665</c:v>
                </c:pt>
                <c:pt idx="1">
                  <c:v>23.634615384615383</c:v>
                </c:pt>
                <c:pt idx="2">
                  <c:v>25.911504424778762</c:v>
                </c:pt>
                <c:pt idx="3">
                  <c:v>24.174757281553397</c:v>
                </c:pt>
                <c:pt idx="4">
                  <c:v>26.095238095238095</c:v>
                </c:pt>
                <c:pt idx="5">
                  <c:v>26.0288461538461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AB-410E-B321-930D2721C5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48305168"/>
        <c:axId val="570076144"/>
      </c:barChart>
      <c:catAx>
        <c:axId val="748305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076144"/>
        <c:crosses val="autoZero"/>
        <c:auto val="1"/>
        <c:lblAlgn val="ctr"/>
        <c:lblOffset val="100"/>
        <c:noMultiLvlLbl val="0"/>
      </c:catAx>
      <c:valAx>
        <c:axId val="570076144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8305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scriptives!$T$3</c:f>
              <c:strCache>
                <c:ptCount val="1"/>
                <c:pt idx="0">
                  <c:v>Intention to U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Descriptives!$J$4:$J$9</c:f>
              <c:strCache>
                <c:ptCount val="6"/>
                <c:pt idx="0">
                  <c:v>1-1</c:v>
                </c:pt>
                <c:pt idx="1">
                  <c:v>1-2</c:v>
                </c:pt>
                <c:pt idx="2">
                  <c:v>2-1</c:v>
                </c:pt>
                <c:pt idx="3">
                  <c:v>2-2</c:v>
                </c:pt>
                <c:pt idx="4">
                  <c:v>3-1</c:v>
                </c:pt>
                <c:pt idx="5">
                  <c:v>3-2</c:v>
                </c:pt>
              </c:strCache>
            </c:strRef>
          </c:cat>
          <c:val>
            <c:numRef>
              <c:f>Descriptives!$T$4:$T$9</c:f>
              <c:numCache>
                <c:formatCode>###0.00</c:formatCode>
                <c:ptCount val="6"/>
                <c:pt idx="0">
                  <c:v>16.552380952380954</c:v>
                </c:pt>
                <c:pt idx="1">
                  <c:v>15.788461538461538</c:v>
                </c:pt>
                <c:pt idx="2">
                  <c:v>17.345132743362832</c:v>
                </c:pt>
                <c:pt idx="3">
                  <c:v>16.514563106796118</c:v>
                </c:pt>
                <c:pt idx="4">
                  <c:v>19.304761904761904</c:v>
                </c:pt>
                <c:pt idx="5">
                  <c:v>19.2788461538461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94-457C-8111-9954494FDE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39067872"/>
        <c:axId val="748225104"/>
      </c:barChart>
      <c:catAx>
        <c:axId val="739067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8225104"/>
        <c:crosses val="autoZero"/>
        <c:auto val="1"/>
        <c:lblAlgn val="ctr"/>
        <c:lblOffset val="100"/>
        <c:noMultiLvlLbl val="0"/>
      </c:catAx>
      <c:valAx>
        <c:axId val="748225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9067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6</Words>
  <Characters>710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2</cp:revision>
  <dcterms:created xsi:type="dcterms:W3CDTF">2020-06-08T14:44:00Z</dcterms:created>
  <dcterms:modified xsi:type="dcterms:W3CDTF">2020-06-08T14:44:00Z</dcterms:modified>
</cp:coreProperties>
</file>